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DA64" w14:textId="60383A90" w:rsidR="00246CDB" w:rsidRDefault="00246CDB" w:rsidP="00246CDB">
      <w:pPr>
        <w:spacing w:line="480" w:lineRule="auto"/>
        <w:jc w:val="center"/>
        <w:rPr>
          <w:b/>
          <w:bCs/>
        </w:rPr>
      </w:pPr>
      <w:r w:rsidRPr="00FE3BF7">
        <w:rPr>
          <w:b/>
          <w:bCs/>
        </w:rPr>
        <w:t>Supplementary material</w:t>
      </w:r>
    </w:p>
    <w:p w14:paraId="682BA098" w14:textId="0619D1DC" w:rsidR="00666F7A" w:rsidRPr="00FD6AC7" w:rsidRDefault="00666F7A" w:rsidP="00666F7A">
      <w:pPr>
        <w:spacing w:line="480" w:lineRule="auto"/>
        <w:jc w:val="both"/>
        <w:rPr>
          <w:b/>
          <w:bCs/>
          <w:i/>
          <w:iCs/>
        </w:rPr>
      </w:pPr>
      <w:r w:rsidRPr="00FD6AC7">
        <w:rPr>
          <w:b/>
          <w:bCs/>
          <w:i/>
          <w:iCs/>
        </w:rPr>
        <w:t>A randomized controlled trial of the effects of a web-based intervention on perceived stress and diet quality among first-year university students.</w:t>
      </w:r>
    </w:p>
    <w:p w14:paraId="4E2F19F0" w14:textId="0C0B5787" w:rsidR="00666F7A" w:rsidRDefault="00666F7A" w:rsidP="00666F7A">
      <w:pPr>
        <w:spacing w:line="480" w:lineRule="auto"/>
        <w:rPr>
          <w:b/>
          <w:bCs/>
        </w:rPr>
      </w:pPr>
      <w:r w:rsidRPr="00FE3BF7">
        <w:rPr>
          <w:b/>
          <w:bCs/>
        </w:rPr>
        <w:t xml:space="preserve">Table </w:t>
      </w:r>
      <w:r>
        <w:rPr>
          <w:b/>
          <w:bCs/>
        </w:rPr>
        <w:t>1</w:t>
      </w:r>
      <w:r w:rsidRPr="00FE3BF7">
        <w:rPr>
          <w:b/>
          <w:bCs/>
        </w:rPr>
        <w:t>. Effects of My Viva Plan</w:t>
      </w:r>
      <w:r w:rsidRPr="00FE3BF7">
        <w:rPr>
          <w:b/>
          <w:bCs/>
          <w:vertAlign w:val="superscript"/>
        </w:rPr>
        <w:t>®</w:t>
      </w:r>
      <w:r w:rsidRPr="00FE3BF7">
        <w:rPr>
          <w:b/>
          <w:bCs/>
        </w:rPr>
        <w:t xml:space="preserve"> on body composition between sexes.</w:t>
      </w:r>
    </w:p>
    <w:tbl>
      <w:tblPr>
        <w:tblStyle w:val="Tabelacomgrade"/>
        <w:tblpPr w:leftFromText="180" w:rightFromText="180" w:vertAnchor="text" w:horzAnchor="margin" w:tblpXSpec="center" w:tblpY="252"/>
        <w:tblW w:w="15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767"/>
        <w:gridCol w:w="666"/>
        <w:gridCol w:w="716"/>
        <w:gridCol w:w="666"/>
        <w:gridCol w:w="576"/>
        <w:gridCol w:w="750"/>
        <w:gridCol w:w="567"/>
        <w:gridCol w:w="750"/>
        <w:gridCol w:w="568"/>
        <w:gridCol w:w="638"/>
        <w:gridCol w:w="814"/>
        <w:gridCol w:w="572"/>
        <w:gridCol w:w="651"/>
        <w:gridCol w:w="567"/>
        <w:gridCol w:w="567"/>
        <w:gridCol w:w="14"/>
        <w:gridCol w:w="736"/>
        <w:gridCol w:w="515"/>
        <w:gridCol w:w="8"/>
        <w:gridCol w:w="794"/>
        <w:gridCol w:w="616"/>
        <w:gridCol w:w="8"/>
        <w:gridCol w:w="666"/>
        <w:gridCol w:w="990"/>
      </w:tblGrid>
      <w:tr w:rsidR="00666F7A" w:rsidRPr="004C4163" w14:paraId="5E31F308" w14:textId="77777777" w:rsidTr="00666F7A">
        <w:trPr>
          <w:trHeight w:val="619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6121" w14:textId="77777777" w:rsidR="00666F7A" w:rsidRPr="004C4163" w:rsidRDefault="00666F7A" w:rsidP="00666F7A">
            <w:pPr>
              <w:spacing w:line="360" w:lineRule="auto"/>
              <w:jc w:val="center"/>
            </w:pPr>
          </w:p>
        </w:tc>
        <w:tc>
          <w:tcPr>
            <w:tcW w:w="339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171F3C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Control group</w:t>
            </w:r>
          </w:p>
          <w:p w14:paraId="1182C665" w14:textId="6BA2E22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(Men, N=14)</w:t>
            </w:r>
          </w:p>
        </w:tc>
        <w:tc>
          <w:tcPr>
            <w:tcW w:w="327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503077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My Viva Plan group</w:t>
            </w:r>
          </w:p>
          <w:p w14:paraId="28230BC5" w14:textId="60416B5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(Men, N=9)</w:t>
            </w:r>
          </w:p>
        </w:tc>
        <w:tc>
          <w:tcPr>
            <w:tcW w:w="31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750FE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Control group</w:t>
            </w:r>
          </w:p>
          <w:p w14:paraId="593B049A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(Women, N=31)</w:t>
            </w:r>
          </w:p>
        </w:tc>
        <w:tc>
          <w:tcPr>
            <w:tcW w:w="334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C6A1A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My Viva Plan group</w:t>
            </w:r>
          </w:p>
          <w:p w14:paraId="6AEF3F55" w14:textId="77777777" w:rsidR="00666F7A" w:rsidRPr="004C4163" w:rsidRDefault="00666F7A" w:rsidP="00666F7A">
            <w:pPr>
              <w:spacing w:line="360" w:lineRule="auto"/>
              <w:jc w:val="center"/>
              <w:rPr>
                <w:i/>
                <w:iCs/>
              </w:rPr>
            </w:pPr>
            <w:r w:rsidRPr="004C4163">
              <w:t>(Women, N=2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A28D" w14:textId="4A4E69E1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>Time x Group</w:t>
            </w:r>
          </w:p>
        </w:tc>
      </w:tr>
      <w:tr w:rsidR="00666F7A" w:rsidRPr="004C4163" w14:paraId="015A2FC4" w14:textId="77777777" w:rsidTr="00666F7A">
        <w:trPr>
          <w:trHeight w:val="230"/>
        </w:trPr>
        <w:tc>
          <w:tcPr>
            <w:tcW w:w="1553" w:type="dxa"/>
            <w:vAlign w:val="center"/>
          </w:tcPr>
          <w:p w14:paraId="3D4564D4" w14:textId="77777777" w:rsidR="00666F7A" w:rsidRPr="004C4163" w:rsidRDefault="00666F7A" w:rsidP="00666F7A">
            <w:pPr>
              <w:spacing w:line="360" w:lineRule="auto"/>
              <w:jc w:val="center"/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9FA9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Baselin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8490" w14:textId="24777007" w:rsidR="00666F7A" w:rsidRPr="004C4163" w:rsidRDefault="00666F7A" w:rsidP="00666F7A">
            <w:pPr>
              <w:spacing w:line="360" w:lineRule="auto"/>
              <w:jc w:val="center"/>
              <w:rPr>
                <w:i/>
                <w:iCs/>
              </w:rPr>
            </w:pPr>
            <w:r w:rsidRPr="004C4163">
              <w:t>12-week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F56C3" w14:textId="524895F0" w:rsidR="00666F7A" w:rsidRPr="004C4163" w:rsidRDefault="00666F7A" w:rsidP="00666F7A">
            <w:pPr>
              <w:spacing w:line="360" w:lineRule="auto"/>
              <w:jc w:val="center"/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0577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Baseline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891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2-week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FF8B" w14:textId="09502B16" w:rsidR="00666F7A" w:rsidRPr="004C4163" w:rsidRDefault="00666F7A" w:rsidP="00666F7A">
            <w:pPr>
              <w:spacing w:line="360" w:lineRule="auto"/>
              <w:jc w:val="center"/>
            </w:pP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1417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Baseline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BD5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2-wee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43693" w14:textId="0E7A5D00" w:rsidR="00666F7A" w:rsidRPr="004C4163" w:rsidRDefault="00666F7A" w:rsidP="00666F7A">
            <w:pPr>
              <w:spacing w:line="360" w:lineRule="auto"/>
              <w:jc w:val="center"/>
            </w:pPr>
          </w:p>
        </w:tc>
        <w:tc>
          <w:tcPr>
            <w:tcW w:w="12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974B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Baseline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F5A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2-week</w:t>
            </w:r>
          </w:p>
        </w:tc>
        <w:tc>
          <w:tcPr>
            <w:tcW w:w="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0176" w14:textId="0687A2FD" w:rsidR="00666F7A" w:rsidRPr="004C4163" w:rsidRDefault="00666F7A" w:rsidP="00666F7A">
            <w:pPr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8B8E7" w14:textId="1E4CE083" w:rsidR="00666F7A" w:rsidRPr="004C4163" w:rsidRDefault="00666F7A" w:rsidP="00666F7A">
            <w:pPr>
              <w:spacing w:line="360" w:lineRule="auto"/>
              <w:jc w:val="center"/>
              <w:rPr>
                <w:i/>
                <w:iCs/>
              </w:rPr>
            </w:pPr>
          </w:p>
        </w:tc>
      </w:tr>
      <w:tr w:rsidR="00666F7A" w:rsidRPr="004C4163" w14:paraId="1814BB54" w14:textId="77777777" w:rsidTr="00666F7A">
        <w:trPr>
          <w:trHeight w:val="230"/>
        </w:trPr>
        <w:tc>
          <w:tcPr>
            <w:tcW w:w="1553" w:type="dxa"/>
          </w:tcPr>
          <w:p w14:paraId="7BE72E5E" w14:textId="49B7248A" w:rsidR="00666F7A" w:rsidRPr="004C4163" w:rsidRDefault="00666F7A" w:rsidP="00666F7A">
            <w:pPr>
              <w:spacing w:line="360" w:lineRule="auto"/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C6E1" w14:textId="49F9A14A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9F59" w14:textId="7F3A90AE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EBAE" w14:textId="5D07D4F4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3D96" w14:textId="10817347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E995A" w14:textId="45ACF001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 xml:space="preserve">p </w:t>
            </w:r>
            <w:r w:rsidRPr="004C4163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E0743" w14:textId="63220DE3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94898" w14:textId="2C7BB534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2ABFC" w14:textId="20E34969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CC84C" w14:textId="4A83F97E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FF14" w14:textId="6391AC1A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 xml:space="preserve">p </w:t>
            </w:r>
            <w:r w:rsidRPr="004C4163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14:paraId="2BB2524C" w14:textId="46332D1F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730BF1A4" w14:textId="3456E5D0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2C421E16" w14:textId="04BB3774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88EF0E" w14:textId="1D4B1D48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347EDB6" w14:textId="074E87A5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 xml:space="preserve">p </w:t>
            </w:r>
            <w:r w:rsidRPr="004C4163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750" w:type="dxa"/>
            <w:gridSpan w:val="2"/>
            <w:tcBorders>
              <w:bottom w:val="single" w:sz="4" w:space="0" w:color="auto"/>
            </w:tcBorders>
            <w:vAlign w:val="center"/>
          </w:tcPr>
          <w:p w14:paraId="3977423F" w14:textId="50F48A77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523" w:type="dxa"/>
            <w:gridSpan w:val="2"/>
            <w:tcBorders>
              <w:bottom w:val="single" w:sz="4" w:space="0" w:color="auto"/>
            </w:tcBorders>
            <w:vAlign w:val="center"/>
          </w:tcPr>
          <w:p w14:paraId="2F3550A4" w14:textId="5070E1C7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B6370AE" w14:textId="15927460" w:rsidR="00666F7A" w:rsidRPr="004C4163" w:rsidRDefault="00666F7A" w:rsidP="00666F7A">
            <w:pPr>
              <w:spacing w:line="360" w:lineRule="auto"/>
              <w:jc w:val="center"/>
            </w:pPr>
            <w:r>
              <w:t>mean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  <w:vAlign w:val="center"/>
          </w:tcPr>
          <w:p w14:paraId="20E69988" w14:textId="2E873BA0" w:rsidR="00666F7A" w:rsidRPr="004C4163" w:rsidRDefault="00666F7A" w:rsidP="00666F7A">
            <w:pPr>
              <w:spacing w:line="360" w:lineRule="auto"/>
              <w:jc w:val="center"/>
            </w:pPr>
            <w:r>
              <w:t>SD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99CB379" w14:textId="1C846614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 xml:space="preserve">p </w:t>
            </w:r>
            <w:r w:rsidRPr="004C4163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B9E0439" w14:textId="10D4AC5D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rPr>
                <w:i/>
                <w:iCs/>
              </w:rPr>
              <w:t xml:space="preserve">p </w:t>
            </w:r>
            <w:r>
              <w:rPr>
                <w:i/>
                <w:iCs/>
                <w:vertAlign w:val="superscript"/>
              </w:rPr>
              <w:t>b</w:t>
            </w:r>
          </w:p>
        </w:tc>
      </w:tr>
      <w:tr w:rsidR="00666F7A" w:rsidRPr="004C4163" w14:paraId="20886213" w14:textId="77777777" w:rsidTr="00666F7A">
        <w:trPr>
          <w:trHeight w:val="230"/>
        </w:trPr>
        <w:tc>
          <w:tcPr>
            <w:tcW w:w="1553" w:type="dxa"/>
          </w:tcPr>
          <w:p w14:paraId="56CEE6B3" w14:textId="4714B32D" w:rsidR="00666F7A" w:rsidRPr="004C4163" w:rsidRDefault="00666F7A" w:rsidP="00666F7A">
            <w:pPr>
              <w:spacing w:line="360" w:lineRule="auto"/>
            </w:pPr>
            <w:r w:rsidRPr="004C4163">
              <w:t>Weight (kg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5A753745" w14:textId="002AADE0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3.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DD62E87" w14:textId="005D2CC4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3.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7CC3D06C" w14:textId="118B0C23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3.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7F1FC833" w14:textId="1E5D4DA8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2.8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01504E3B" w14:textId="7C78E7A5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4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0D5F119" w14:textId="455BB182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5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8F0063" w14:textId="69B598C6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3.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B0E8CB3" w14:textId="76B2C7E2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6.8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08387919" w14:textId="43AB0EC8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3.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14:paraId="798A6994" w14:textId="1462D4DE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5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14:paraId="4E014721" w14:textId="2E8D03B1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0.0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22129A47" w14:textId="72D37C3B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EB54EBD" w14:textId="3651E8F5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0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9A844C" w14:textId="7F62CCDA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D23711" w14:textId="0C59BCD6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66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</w:tcBorders>
            <w:vAlign w:val="center"/>
          </w:tcPr>
          <w:p w14:paraId="419770C0" w14:textId="69AE181C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1.8</w:t>
            </w:r>
          </w:p>
        </w:tc>
        <w:tc>
          <w:tcPr>
            <w:tcW w:w="523" w:type="dxa"/>
            <w:gridSpan w:val="2"/>
            <w:tcBorders>
              <w:top w:val="single" w:sz="4" w:space="0" w:color="auto"/>
            </w:tcBorders>
            <w:vAlign w:val="center"/>
          </w:tcPr>
          <w:p w14:paraId="69CD4CF7" w14:textId="56DFD71E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.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40E8A0F" w14:textId="644C77C8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1.7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  <w:vAlign w:val="center"/>
          </w:tcPr>
          <w:p w14:paraId="3CD30B42" w14:textId="649C2459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763CA75" w14:textId="552B4B5D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8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A5A9810" w14:textId="78F7113D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64</w:t>
            </w:r>
          </w:p>
        </w:tc>
      </w:tr>
      <w:tr w:rsidR="00666F7A" w:rsidRPr="004C4163" w14:paraId="4EA873C1" w14:textId="77777777" w:rsidTr="00666F7A">
        <w:trPr>
          <w:trHeight w:val="217"/>
        </w:trPr>
        <w:tc>
          <w:tcPr>
            <w:tcW w:w="1553" w:type="dxa"/>
          </w:tcPr>
          <w:p w14:paraId="6E6336F7" w14:textId="77777777" w:rsidR="00666F7A" w:rsidRPr="004C4163" w:rsidRDefault="00666F7A" w:rsidP="00666F7A">
            <w:pPr>
              <w:spacing w:line="360" w:lineRule="auto"/>
            </w:pPr>
            <w:r w:rsidRPr="004C4163">
              <w:t>BMI (kg/m</w:t>
            </w:r>
            <w:r w:rsidRPr="004C4163">
              <w:rPr>
                <w:vertAlign w:val="superscript"/>
              </w:rPr>
              <w:t>2</w:t>
            </w:r>
            <w:r w:rsidRPr="004C4163">
              <w:t>)</w:t>
            </w:r>
          </w:p>
        </w:tc>
        <w:tc>
          <w:tcPr>
            <w:tcW w:w="767" w:type="dxa"/>
            <w:vAlign w:val="center"/>
          </w:tcPr>
          <w:p w14:paraId="6F409D6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3.2</w:t>
            </w:r>
          </w:p>
        </w:tc>
        <w:tc>
          <w:tcPr>
            <w:tcW w:w="666" w:type="dxa"/>
            <w:vAlign w:val="center"/>
          </w:tcPr>
          <w:p w14:paraId="1CE4A75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4</w:t>
            </w:r>
          </w:p>
        </w:tc>
        <w:tc>
          <w:tcPr>
            <w:tcW w:w="716" w:type="dxa"/>
            <w:vAlign w:val="center"/>
          </w:tcPr>
          <w:p w14:paraId="0AF4330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3.3</w:t>
            </w:r>
          </w:p>
        </w:tc>
        <w:tc>
          <w:tcPr>
            <w:tcW w:w="666" w:type="dxa"/>
            <w:vAlign w:val="center"/>
          </w:tcPr>
          <w:p w14:paraId="55569AD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1</w:t>
            </w:r>
          </w:p>
        </w:tc>
        <w:tc>
          <w:tcPr>
            <w:tcW w:w="576" w:type="dxa"/>
            <w:vAlign w:val="center"/>
          </w:tcPr>
          <w:p w14:paraId="767FEBC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46</w:t>
            </w:r>
          </w:p>
        </w:tc>
        <w:tc>
          <w:tcPr>
            <w:tcW w:w="750" w:type="dxa"/>
            <w:vAlign w:val="center"/>
          </w:tcPr>
          <w:p w14:paraId="2484DC7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4.2</w:t>
            </w:r>
          </w:p>
        </w:tc>
        <w:tc>
          <w:tcPr>
            <w:tcW w:w="567" w:type="dxa"/>
            <w:vAlign w:val="center"/>
          </w:tcPr>
          <w:p w14:paraId="180A199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2</w:t>
            </w:r>
          </w:p>
        </w:tc>
        <w:tc>
          <w:tcPr>
            <w:tcW w:w="750" w:type="dxa"/>
            <w:vAlign w:val="center"/>
          </w:tcPr>
          <w:p w14:paraId="5684B2A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2.5</w:t>
            </w:r>
          </w:p>
        </w:tc>
        <w:tc>
          <w:tcPr>
            <w:tcW w:w="568" w:type="dxa"/>
            <w:vAlign w:val="center"/>
          </w:tcPr>
          <w:p w14:paraId="3BC7D4F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8</w:t>
            </w:r>
          </w:p>
        </w:tc>
        <w:tc>
          <w:tcPr>
            <w:tcW w:w="638" w:type="dxa"/>
            <w:vAlign w:val="center"/>
          </w:tcPr>
          <w:p w14:paraId="7C40F49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30</w:t>
            </w:r>
          </w:p>
        </w:tc>
        <w:tc>
          <w:tcPr>
            <w:tcW w:w="814" w:type="dxa"/>
            <w:vAlign w:val="center"/>
          </w:tcPr>
          <w:p w14:paraId="62F368C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2.5</w:t>
            </w:r>
          </w:p>
        </w:tc>
        <w:tc>
          <w:tcPr>
            <w:tcW w:w="572" w:type="dxa"/>
            <w:vAlign w:val="center"/>
          </w:tcPr>
          <w:p w14:paraId="2F071E6A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.8</w:t>
            </w:r>
          </w:p>
        </w:tc>
        <w:tc>
          <w:tcPr>
            <w:tcW w:w="651" w:type="dxa"/>
            <w:vAlign w:val="center"/>
          </w:tcPr>
          <w:p w14:paraId="3F26A1F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2.6</w:t>
            </w:r>
          </w:p>
        </w:tc>
        <w:tc>
          <w:tcPr>
            <w:tcW w:w="567" w:type="dxa"/>
            <w:vAlign w:val="center"/>
          </w:tcPr>
          <w:p w14:paraId="4820A2A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.9</w:t>
            </w:r>
          </w:p>
        </w:tc>
        <w:tc>
          <w:tcPr>
            <w:tcW w:w="567" w:type="dxa"/>
            <w:vAlign w:val="center"/>
          </w:tcPr>
          <w:p w14:paraId="270CA84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63</w:t>
            </w:r>
          </w:p>
        </w:tc>
        <w:tc>
          <w:tcPr>
            <w:tcW w:w="750" w:type="dxa"/>
            <w:gridSpan w:val="2"/>
            <w:vAlign w:val="center"/>
          </w:tcPr>
          <w:p w14:paraId="2BA15E5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3.4</w:t>
            </w:r>
          </w:p>
        </w:tc>
        <w:tc>
          <w:tcPr>
            <w:tcW w:w="523" w:type="dxa"/>
            <w:gridSpan w:val="2"/>
            <w:vAlign w:val="center"/>
          </w:tcPr>
          <w:p w14:paraId="68AC738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.7</w:t>
            </w:r>
          </w:p>
        </w:tc>
        <w:tc>
          <w:tcPr>
            <w:tcW w:w="794" w:type="dxa"/>
            <w:vAlign w:val="center"/>
          </w:tcPr>
          <w:p w14:paraId="3AD84EDE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3.4</w:t>
            </w:r>
          </w:p>
        </w:tc>
        <w:tc>
          <w:tcPr>
            <w:tcW w:w="624" w:type="dxa"/>
            <w:gridSpan w:val="2"/>
            <w:vAlign w:val="center"/>
          </w:tcPr>
          <w:p w14:paraId="1756722B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.9</w:t>
            </w:r>
          </w:p>
        </w:tc>
        <w:tc>
          <w:tcPr>
            <w:tcW w:w="666" w:type="dxa"/>
            <w:vAlign w:val="center"/>
          </w:tcPr>
          <w:p w14:paraId="6A669517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88</w:t>
            </w:r>
          </w:p>
        </w:tc>
        <w:tc>
          <w:tcPr>
            <w:tcW w:w="990" w:type="dxa"/>
            <w:vAlign w:val="center"/>
          </w:tcPr>
          <w:p w14:paraId="7C727968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64</w:t>
            </w:r>
          </w:p>
        </w:tc>
      </w:tr>
      <w:tr w:rsidR="00666F7A" w:rsidRPr="004C4163" w14:paraId="5082D77D" w14:textId="77777777" w:rsidTr="00666F7A">
        <w:trPr>
          <w:trHeight w:val="230"/>
        </w:trPr>
        <w:tc>
          <w:tcPr>
            <w:tcW w:w="1553" w:type="dxa"/>
          </w:tcPr>
          <w:p w14:paraId="2F6D9F63" w14:textId="77777777" w:rsidR="00666F7A" w:rsidRPr="004C4163" w:rsidRDefault="00666F7A" w:rsidP="00666F7A">
            <w:pPr>
              <w:spacing w:line="360" w:lineRule="auto"/>
            </w:pPr>
            <w:r w:rsidRPr="004C4163">
              <w:t>Body Fat (%)</w:t>
            </w:r>
          </w:p>
        </w:tc>
        <w:tc>
          <w:tcPr>
            <w:tcW w:w="767" w:type="dxa"/>
            <w:vAlign w:val="center"/>
          </w:tcPr>
          <w:p w14:paraId="1B885E80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5.5</w:t>
            </w:r>
          </w:p>
        </w:tc>
        <w:tc>
          <w:tcPr>
            <w:tcW w:w="666" w:type="dxa"/>
            <w:vAlign w:val="center"/>
          </w:tcPr>
          <w:p w14:paraId="599E1D8E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3</w:t>
            </w:r>
          </w:p>
        </w:tc>
        <w:tc>
          <w:tcPr>
            <w:tcW w:w="716" w:type="dxa"/>
            <w:vAlign w:val="center"/>
          </w:tcPr>
          <w:p w14:paraId="21E0AE40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3.1</w:t>
            </w:r>
          </w:p>
        </w:tc>
        <w:tc>
          <w:tcPr>
            <w:tcW w:w="666" w:type="dxa"/>
            <w:vAlign w:val="center"/>
          </w:tcPr>
          <w:p w14:paraId="438982A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.1</w:t>
            </w:r>
          </w:p>
        </w:tc>
        <w:tc>
          <w:tcPr>
            <w:tcW w:w="576" w:type="dxa"/>
            <w:vAlign w:val="center"/>
          </w:tcPr>
          <w:p w14:paraId="0D66EDE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18</w:t>
            </w:r>
          </w:p>
        </w:tc>
        <w:tc>
          <w:tcPr>
            <w:tcW w:w="750" w:type="dxa"/>
            <w:vAlign w:val="center"/>
          </w:tcPr>
          <w:p w14:paraId="40C0B21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0.1</w:t>
            </w:r>
          </w:p>
        </w:tc>
        <w:tc>
          <w:tcPr>
            <w:tcW w:w="567" w:type="dxa"/>
            <w:vAlign w:val="center"/>
          </w:tcPr>
          <w:p w14:paraId="3B7C348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.2</w:t>
            </w:r>
          </w:p>
        </w:tc>
        <w:tc>
          <w:tcPr>
            <w:tcW w:w="750" w:type="dxa"/>
            <w:vAlign w:val="center"/>
          </w:tcPr>
          <w:p w14:paraId="26F71C2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7.1</w:t>
            </w:r>
          </w:p>
        </w:tc>
        <w:tc>
          <w:tcPr>
            <w:tcW w:w="568" w:type="dxa"/>
            <w:vAlign w:val="center"/>
          </w:tcPr>
          <w:p w14:paraId="70FF84C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2</w:t>
            </w:r>
          </w:p>
        </w:tc>
        <w:tc>
          <w:tcPr>
            <w:tcW w:w="638" w:type="dxa"/>
            <w:vAlign w:val="center"/>
          </w:tcPr>
          <w:p w14:paraId="15953E6E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86</w:t>
            </w:r>
          </w:p>
        </w:tc>
        <w:tc>
          <w:tcPr>
            <w:tcW w:w="814" w:type="dxa"/>
            <w:vAlign w:val="center"/>
          </w:tcPr>
          <w:p w14:paraId="1988B2BE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6.2</w:t>
            </w:r>
          </w:p>
        </w:tc>
        <w:tc>
          <w:tcPr>
            <w:tcW w:w="572" w:type="dxa"/>
            <w:vAlign w:val="center"/>
          </w:tcPr>
          <w:p w14:paraId="2C3DE00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4</w:t>
            </w:r>
          </w:p>
        </w:tc>
        <w:tc>
          <w:tcPr>
            <w:tcW w:w="651" w:type="dxa"/>
            <w:vAlign w:val="center"/>
          </w:tcPr>
          <w:p w14:paraId="5CC7CDB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5.9</w:t>
            </w:r>
          </w:p>
        </w:tc>
        <w:tc>
          <w:tcPr>
            <w:tcW w:w="567" w:type="dxa"/>
            <w:vAlign w:val="center"/>
          </w:tcPr>
          <w:p w14:paraId="782CFF7C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9</w:t>
            </w:r>
          </w:p>
        </w:tc>
        <w:tc>
          <w:tcPr>
            <w:tcW w:w="567" w:type="dxa"/>
            <w:vAlign w:val="center"/>
          </w:tcPr>
          <w:p w14:paraId="715235D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51</w:t>
            </w:r>
          </w:p>
        </w:tc>
        <w:tc>
          <w:tcPr>
            <w:tcW w:w="750" w:type="dxa"/>
            <w:gridSpan w:val="2"/>
            <w:vAlign w:val="center"/>
          </w:tcPr>
          <w:p w14:paraId="79E8C52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7.3</w:t>
            </w:r>
          </w:p>
        </w:tc>
        <w:tc>
          <w:tcPr>
            <w:tcW w:w="523" w:type="dxa"/>
            <w:gridSpan w:val="2"/>
            <w:vAlign w:val="center"/>
          </w:tcPr>
          <w:p w14:paraId="71DF9A9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5</w:t>
            </w:r>
          </w:p>
        </w:tc>
        <w:tc>
          <w:tcPr>
            <w:tcW w:w="794" w:type="dxa"/>
            <w:vAlign w:val="center"/>
          </w:tcPr>
          <w:p w14:paraId="2A39983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25.7</w:t>
            </w:r>
          </w:p>
        </w:tc>
        <w:tc>
          <w:tcPr>
            <w:tcW w:w="624" w:type="dxa"/>
            <w:gridSpan w:val="2"/>
            <w:vAlign w:val="center"/>
          </w:tcPr>
          <w:p w14:paraId="7E90A92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3</w:t>
            </w:r>
          </w:p>
        </w:tc>
        <w:tc>
          <w:tcPr>
            <w:tcW w:w="666" w:type="dxa"/>
            <w:vAlign w:val="center"/>
          </w:tcPr>
          <w:p w14:paraId="0EB71C9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01</w:t>
            </w:r>
          </w:p>
        </w:tc>
        <w:tc>
          <w:tcPr>
            <w:tcW w:w="990" w:type="dxa"/>
            <w:vAlign w:val="center"/>
          </w:tcPr>
          <w:p w14:paraId="21D0561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13</w:t>
            </w:r>
          </w:p>
        </w:tc>
      </w:tr>
      <w:tr w:rsidR="00666F7A" w:rsidRPr="004C4163" w14:paraId="47C1CB61" w14:textId="77777777" w:rsidTr="00666F7A">
        <w:trPr>
          <w:trHeight w:val="172"/>
        </w:trPr>
        <w:tc>
          <w:tcPr>
            <w:tcW w:w="1553" w:type="dxa"/>
          </w:tcPr>
          <w:p w14:paraId="4691C647" w14:textId="77777777" w:rsidR="00666F7A" w:rsidRPr="004C4163" w:rsidRDefault="00666F7A" w:rsidP="00666F7A">
            <w:pPr>
              <w:spacing w:line="360" w:lineRule="auto"/>
            </w:pPr>
            <w:r w:rsidRPr="004C4163">
              <w:t>Body Fat (kg)</w:t>
            </w:r>
          </w:p>
        </w:tc>
        <w:tc>
          <w:tcPr>
            <w:tcW w:w="767" w:type="dxa"/>
            <w:vAlign w:val="center"/>
          </w:tcPr>
          <w:p w14:paraId="617072E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2.0</w:t>
            </w:r>
          </w:p>
        </w:tc>
        <w:tc>
          <w:tcPr>
            <w:tcW w:w="666" w:type="dxa"/>
            <w:vAlign w:val="center"/>
          </w:tcPr>
          <w:p w14:paraId="31F4CAFB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5</w:t>
            </w:r>
          </w:p>
        </w:tc>
        <w:tc>
          <w:tcPr>
            <w:tcW w:w="716" w:type="dxa"/>
            <w:vAlign w:val="center"/>
          </w:tcPr>
          <w:p w14:paraId="171BC877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0.4</w:t>
            </w:r>
          </w:p>
        </w:tc>
        <w:tc>
          <w:tcPr>
            <w:tcW w:w="666" w:type="dxa"/>
            <w:vAlign w:val="center"/>
          </w:tcPr>
          <w:p w14:paraId="1FE6496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.8</w:t>
            </w:r>
          </w:p>
        </w:tc>
        <w:tc>
          <w:tcPr>
            <w:tcW w:w="576" w:type="dxa"/>
            <w:vAlign w:val="center"/>
          </w:tcPr>
          <w:p w14:paraId="609BF6B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11</w:t>
            </w:r>
          </w:p>
        </w:tc>
        <w:tc>
          <w:tcPr>
            <w:tcW w:w="750" w:type="dxa"/>
            <w:vAlign w:val="center"/>
          </w:tcPr>
          <w:p w14:paraId="5A55EBE8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5.6</w:t>
            </w:r>
          </w:p>
        </w:tc>
        <w:tc>
          <w:tcPr>
            <w:tcW w:w="567" w:type="dxa"/>
            <w:vAlign w:val="center"/>
          </w:tcPr>
          <w:p w14:paraId="2D47FA0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.5</w:t>
            </w:r>
          </w:p>
        </w:tc>
        <w:tc>
          <w:tcPr>
            <w:tcW w:w="750" w:type="dxa"/>
            <w:vAlign w:val="center"/>
          </w:tcPr>
          <w:p w14:paraId="3D50853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3.7</w:t>
            </w:r>
          </w:p>
        </w:tc>
        <w:tc>
          <w:tcPr>
            <w:tcW w:w="568" w:type="dxa"/>
            <w:vAlign w:val="center"/>
          </w:tcPr>
          <w:p w14:paraId="551437B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7.9</w:t>
            </w:r>
          </w:p>
        </w:tc>
        <w:tc>
          <w:tcPr>
            <w:tcW w:w="638" w:type="dxa"/>
            <w:vAlign w:val="center"/>
          </w:tcPr>
          <w:p w14:paraId="03A98CE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96</w:t>
            </w:r>
          </w:p>
        </w:tc>
        <w:tc>
          <w:tcPr>
            <w:tcW w:w="814" w:type="dxa"/>
            <w:vAlign w:val="center"/>
          </w:tcPr>
          <w:p w14:paraId="1A8EEFE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5.9</w:t>
            </w:r>
          </w:p>
        </w:tc>
        <w:tc>
          <w:tcPr>
            <w:tcW w:w="572" w:type="dxa"/>
            <w:vAlign w:val="center"/>
          </w:tcPr>
          <w:p w14:paraId="7895578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3</w:t>
            </w:r>
          </w:p>
        </w:tc>
        <w:tc>
          <w:tcPr>
            <w:tcW w:w="651" w:type="dxa"/>
            <w:vAlign w:val="center"/>
          </w:tcPr>
          <w:p w14:paraId="144C29F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5.9</w:t>
            </w:r>
          </w:p>
        </w:tc>
        <w:tc>
          <w:tcPr>
            <w:tcW w:w="567" w:type="dxa"/>
            <w:vAlign w:val="center"/>
          </w:tcPr>
          <w:p w14:paraId="48F1D01A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8</w:t>
            </w:r>
          </w:p>
        </w:tc>
        <w:tc>
          <w:tcPr>
            <w:tcW w:w="567" w:type="dxa"/>
            <w:vAlign w:val="center"/>
          </w:tcPr>
          <w:p w14:paraId="7FC94F3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96</w:t>
            </w:r>
          </w:p>
        </w:tc>
        <w:tc>
          <w:tcPr>
            <w:tcW w:w="750" w:type="dxa"/>
            <w:gridSpan w:val="2"/>
            <w:vAlign w:val="center"/>
          </w:tcPr>
          <w:p w14:paraId="68F0955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7.3</w:t>
            </w:r>
          </w:p>
        </w:tc>
        <w:tc>
          <w:tcPr>
            <w:tcW w:w="523" w:type="dxa"/>
            <w:gridSpan w:val="2"/>
            <w:vAlign w:val="center"/>
          </w:tcPr>
          <w:p w14:paraId="709D485F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9</w:t>
            </w:r>
          </w:p>
        </w:tc>
        <w:tc>
          <w:tcPr>
            <w:tcW w:w="794" w:type="dxa"/>
            <w:vAlign w:val="center"/>
          </w:tcPr>
          <w:p w14:paraId="5CEE5FB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16.1</w:t>
            </w:r>
          </w:p>
        </w:tc>
        <w:tc>
          <w:tcPr>
            <w:tcW w:w="624" w:type="dxa"/>
            <w:gridSpan w:val="2"/>
            <w:vAlign w:val="center"/>
          </w:tcPr>
          <w:p w14:paraId="3FD9FAD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8</w:t>
            </w:r>
          </w:p>
        </w:tc>
        <w:tc>
          <w:tcPr>
            <w:tcW w:w="666" w:type="dxa"/>
            <w:vAlign w:val="center"/>
          </w:tcPr>
          <w:p w14:paraId="287804E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02</w:t>
            </w:r>
          </w:p>
        </w:tc>
        <w:tc>
          <w:tcPr>
            <w:tcW w:w="990" w:type="dxa"/>
            <w:vAlign w:val="center"/>
          </w:tcPr>
          <w:p w14:paraId="1F602D97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08</w:t>
            </w:r>
          </w:p>
        </w:tc>
      </w:tr>
      <w:tr w:rsidR="00666F7A" w:rsidRPr="004C4163" w14:paraId="00844A29" w14:textId="77777777" w:rsidTr="00666F7A">
        <w:trPr>
          <w:trHeight w:val="230"/>
        </w:trPr>
        <w:tc>
          <w:tcPr>
            <w:tcW w:w="1553" w:type="dxa"/>
          </w:tcPr>
          <w:p w14:paraId="70A413B0" w14:textId="77777777" w:rsidR="00666F7A" w:rsidRPr="004C4163" w:rsidRDefault="00666F7A" w:rsidP="00666F7A">
            <w:pPr>
              <w:spacing w:line="360" w:lineRule="auto"/>
            </w:pPr>
            <w:r w:rsidRPr="004C4163">
              <w:t>Lean Mass (kg)</w:t>
            </w:r>
          </w:p>
        </w:tc>
        <w:tc>
          <w:tcPr>
            <w:tcW w:w="767" w:type="dxa"/>
            <w:vAlign w:val="center"/>
          </w:tcPr>
          <w:p w14:paraId="619443C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1.1</w:t>
            </w:r>
          </w:p>
        </w:tc>
        <w:tc>
          <w:tcPr>
            <w:tcW w:w="666" w:type="dxa"/>
            <w:vAlign w:val="center"/>
          </w:tcPr>
          <w:p w14:paraId="0FF8A7B9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1</w:t>
            </w:r>
          </w:p>
        </w:tc>
        <w:tc>
          <w:tcPr>
            <w:tcW w:w="716" w:type="dxa"/>
            <w:vAlign w:val="center"/>
          </w:tcPr>
          <w:p w14:paraId="51471ECD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3.4</w:t>
            </w:r>
          </w:p>
        </w:tc>
        <w:tc>
          <w:tcPr>
            <w:tcW w:w="666" w:type="dxa"/>
            <w:vAlign w:val="center"/>
          </w:tcPr>
          <w:p w14:paraId="307579F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.8</w:t>
            </w:r>
          </w:p>
        </w:tc>
        <w:tc>
          <w:tcPr>
            <w:tcW w:w="576" w:type="dxa"/>
            <w:vAlign w:val="center"/>
          </w:tcPr>
          <w:p w14:paraId="25D4A3E4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02</w:t>
            </w:r>
          </w:p>
        </w:tc>
        <w:tc>
          <w:tcPr>
            <w:tcW w:w="750" w:type="dxa"/>
            <w:vAlign w:val="center"/>
          </w:tcPr>
          <w:p w14:paraId="69A02D47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0.1</w:t>
            </w:r>
          </w:p>
        </w:tc>
        <w:tc>
          <w:tcPr>
            <w:tcW w:w="567" w:type="dxa"/>
            <w:vAlign w:val="center"/>
          </w:tcPr>
          <w:p w14:paraId="40F5F9A0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1</w:t>
            </w:r>
          </w:p>
        </w:tc>
        <w:tc>
          <w:tcPr>
            <w:tcW w:w="750" w:type="dxa"/>
            <w:vAlign w:val="center"/>
          </w:tcPr>
          <w:p w14:paraId="37763A21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3.1</w:t>
            </w:r>
          </w:p>
        </w:tc>
        <w:tc>
          <w:tcPr>
            <w:tcW w:w="568" w:type="dxa"/>
            <w:vAlign w:val="center"/>
          </w:tcPr>
          <w:p w14:paraId="4DA0D702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8.3</w:t>
            </w:r>
          </w:p>
        </w:tc>
        <w:tc>
          <w:tcPr>
            <w:tcW w:w="638" w:type="dxa"/>
            <w:vAlign w:val="center"/>
          </w:tcPr>
          <w:p w14:paraId="2E654B7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79</w:t>
            </w:r>
          </w:p>
        </w:tc>
        <w:tc>
          <w:tcPr>
            <w:tcW w:w="814" w:type="dxa"/>
            <w:vAlign w:val="center"/>
          </w:tcPr>
          <w:p w14:paraId="7F0C984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4.1</w:t>
            </w:r>
          </w:p>
        </w:tc>
        <w:tc>
          <w:tcPr>
            <w:tcW w:w="572" w:type="dxa"/>
            <w:vAlign w:val="center"/>
          </w:tcPr>
          <w:p w14:paraId="213AAE4B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6.1</w:t>
            </w:r>
          </w:p>
        </w:tc>
        <w:tc>
          <w:tcPr>
            <w:tcW w:w="651" w:type="dxa"/>
            <w:vAlign w:val="center"/>
          </w:tcPr>
          <w:p w14:paraId="633D264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4.5</w:t>
            </w:r>
          </w:p>
        </w:tc>
        <w:tc>
          <w:tcPr>
            <w:tcW w:w="567" w:type="dxa"/>
            <w:vAlign w:val="center"/>
          </w:tcPr>
          <w:p w14:paraId="3BF219A8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5</w:t>
            </w:r>
          </w:p>
        </w:tc>
        <w:tc>
          <w:tcPr>
            <w:tcW w:w="567" w:type="dxa"/>
            <w:vAlign w:val="center"/>
          </w:tcPr>
          <w:p w14:paraId="51CF0DC8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35</w:t>
            </w:r>
          </w:p>
        </w:tc>
        <w:tc>
          <w:tcPr>
            <w:tcW w:w="750" w:type="dxa"/>
            <w:gridSpan w:val="2"/>
            <w:vAlign w:val="center"/>
          </w:tcPr>
          <w:p w14:paraId="0F50A400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5.3</w:t>
            </w:r>
          </w:p>
        </w:tc>
        <w:tc>
          <w:tcPr>
            <w:tcW w:w="523" w:type="dxa"/>
            <w:gridSpan w:val="2"/>
            <w:vAlign w:val="center"/>
          </w:tcPr>
          <w:p w14:paraId="23B04E85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.5</w:t>
            </w:r>
          </w:p>
        </w:tc>
        <w:tc>
          <w:tcPr>
            <w:tcW w:w="794" w:type="dxa"/>
            <w:vAlign w:val="center"/>
          </w:tcPr>
          <w:p w14:paraId="3DC118D6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45.7</w:t>
            </w:r>
          </w:p>
        </w:tc>
        <w:tc>
          <w:tcPr>
            <w:tcW w:w="624" w:type="dxa"/>
            <w:gridSpan w:val="2"/>
            <w:vAlign w:val="center"/>
          </w:tcPr>
          <w:p w14:paraId="33E29F63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5.0</w:t>
            </w:r>
          </w:p>
        </w:tc>
        <w:tc>
          <w:tcPr>
            <w:tcW w:w="666" w:type="dxa"/>
            <w:vAlign w:val="center"/>
          </w:tcPr>
          <w:p w14:paraId="1809640C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45</w:t>
            </w:r>
          </w:p>
        </w:tc>
        <w:tc>
          <w:tcPr>
            <w:tcW w:w="990" w:type="dxa"/>
            <w:vAlign w:val="center"/>
          </w:tcPr>
          <w:p w14:paraId="3B4FD3FC" w14:textId="77777777" w:rsidR="00666F7A" w:rsidRPr="004C4163" w:rsidRDefault="00666F7A" w:rsidP="00666F7A">
            <w:pPr>
              <w:spacing w:line="360" w:lineRule="auto"/>
              <w:jc w:val="center"/>
            </w:pPr>
            <w:r w:rsidRPr="004C4163">
              <w:t>0.90</w:t>
            </w:r>
          </w:p>
        </w:tc>
      </w:tr>
    </w:tbl>
    <w:p w14:paraId="1E81C446" w14:textId="388ED57C" w:rsidR="00246CDB" w:rsidRPr="00FE3BF7" w:rsidRDefault="00246CDB" w:rsidP="00246CDB">
      <w:pPr>
        <w:spacing w:line="480" w:lineRule="auto"/>
        <w:jc w:val="both"/>
      </w:pPr>
      <w:r w:rsidRPr="00FE3BF7">
        <w:rPr>
          <w:vertAlign w:val="superscript"/>
        </w:rPr>
        <w:t>a</w:t>
      </w:r>
      <w:r w:rsidRPr="00FE3BF7">
        <w:t xml:space="preserve"> </w:t>
      </w:r>
      <w:del w:id="0" w:author="JOAO MOTA" w:date="2023-08-16T16:32:00Z">
        <w:r w:rsidRPr="00FE3BF7" w:rsidDel="00706DBC">
          <w:delText>Mann-Whitney</w:delText>
        </w:r>
      </w:del>
      <w:ins w:id="1" w:author="JOAO MOTA" w:date="2023-08-16T23:40:00Z">
        <w:r w:rsidR="009E39B4" w:rsidRPr="009E39B4">
          <w:t xml:space="preserve"> </w:t>
        </w:r>
        <w:r w:rsidR="009E39B4">
          <w:t>P</w:t>
        </w:r>
        <w:r w:rsidR="009E39B4" w:rsidRPr="00770ABD">
          <w:t>aired t-test</w:t>
        </w:r>
        <w:r w:rsidR="009E39B4">
          <w:t xml:space="preserve"> </w:t>
        </w:r>
      </w:ins>
      <w:del w:id="2" w:author="JOAO MOTA" w:date="2023-08-16T23:40:00Z">
        <w:r w:rsidRPr="00FE3BF7" w:rsidDel="009E39B4">
          <w:delText xml:space="preserve"> test </w:delText>
        </w:r>
      </w:del>
      <w:r w:rsidRPr="00FE3BF7">
        <w:t xml:space="preserve">and </w:t>
      </w:r>
      <w:r w:rsidRPr="00FE3BF7">
        <w:rPr>
          <w:vertAlign w:val="superscript"/>
        </w:rPr>
        <w:t>b</w:t>
      </w:r>
      <w:r w:rsidRPr="00FE3BF7">
        <w:t xml:space="preserve"> ANCOVA with adjustment for the baseline observation when variables were not homoscedastic</w:t>
      </w:r>
      <w:del w:id="3" w:author="JOAO MOTA" w:date="2023-08-16T23:41:00Z">
        <w:r w:rsidRPr="00FE3BF7" w:rsidDel="009E39B4">
          <w:delText xml:space="preserve"> at baseline</w:delText>
        </w:r>
      </w:del>
      <w:r w:rsidRPr="00FE3BF7">
        <w:t>.</w:t>
      </w:r>
    </w:p>
    <w:p w14:paraId="5E2E6412" w14:textId="77777777" w:rsidR="00A80692" w:rsidRDefault="00A80692"/>
    <w:sectPr w:rsidR="00A80692" w:rsidSect="00246CD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AO MOTA">
    <w15:presenceInfo w15:providerId="AD" w15:userId="S::joao_mota@ufg.br::41c806e7-efc2-47fa-8c1f-2a88eace4d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CDB"/>
    <w:rsid w:val="00000BCE"/>
    <w:rsid w:val="00006756"/>
    <w:rsid w:val="00016397"/>
    <w:rsid w:val="00021DE5"/>
    <w:rsid w:val="00022005"/>
    <w:rsid w:val="00022570"/>
    <w:rsid w:val="00032E22"/>
    <w:rsid w:val="00035047"/>
    <w:rsid w:val="000400AD"/>
    <w:rsid w:val="0004574A"/>
    <w:rsid w:val="00046969"/>
    <w:rsid w:val="00053816"/>
    <w:rsid w:val="00056498"/>
    <w:rsid w:val="000676E8"/>
    <w:rsid w:val="000772E5"/>
    <w:rsid w:val="000A1ED2"/>
    <w:rsid w:val="000A2AEF"/>
    <w:rsid w:val="000A4481"/>
    <w:rsid w:val="000A4BE1"/>
    <w:rsid w:val="000A7153"/>
    <w:rsid w:val="000B2FE6"/>
    <w:rsid w:val="000B54EF"/>
    <w:rsid w:val="000B5870"/>
    <w:rsid w:val="000C5A04"/>
    <w:rsid w:val="000C756B"/>
    <w:rsid w:val="000D723B"/>
    <w:rsid w:val="000E0ED7"/>
    <w:rsid w:val="000E10B7"/>
    <w:rsid w:val="000E15D5"/>
    <w:rsid w:val="000F4816"/>
    <w:rsid w:val="000F6EB0"/>
    <w:rsid w:val="00105713"/>
    <w:rsid w:val="00110BC8"/>
    <w:rsid w:val="0011212E"/>
    <w:rsid w:val="001132DA"/>
    <w:rsid w:val="00121C8D"/>
    <w:rsid w:val="001234F3"/>
    <w:rsid w:val="00140047"/>
    <w:rsid w:val="00141045"/>
    <w:rsid w:val="00164F96"/>
    <w:rsid w:val="00173480"/>
    <w:rsid w:val="001767C3"/>
    <w:rsid w:val="00183C73"/>
    <w:rsid w:val="001A2D0F"/>
    <w:rsid w:val="001B56E0"/>
    <w:rsid w:val="001B5849"/>
    <w:rsid w:val="001B642B"/>
    <w:rsid w:val="001C549D"/>
    <w:rsid w:val="001C5F8B"/>
    <w:rsid w:val="001E3CFF"/>
    <w:rsid w:val="001E48D1"/>
    <w:rsid w:val="001E4D5F"/>
    <w:rsid w:val="001F423E"/>
    <w:rsid w:val="001F658C"/>
    <w:rsid w:val="00204641"/>
    <w:rsid w:val="00214D35"/>
    <w:rsid w:val="0022109E"/>
    <w:rsid w:val="00225B8C"/>
    <w:rsid w:val="00227255"/>
    <w:rsid w:val="002306C8"/>
    <w:rsid w:val="002336A4"/>
    <w:rsid w:val="00234675"/>
    <w:rsid w:val="00242768"/>
    <w:rsid w:val="00245A8E"/>
    <w:rsid w:val="00246CDB"/>
    <w:rsid w:val="0024755B"/>
    <w:rsid w:val="00250556"/>
    <w:rsid w:val="00260332"/>
    <w:rsid w:val="00272319"/>
    <w:rsid w:val="00274826"/>
    <w:rsid w:val="002773D8"/>
    <w:rsid w:val="002878BF"/>
    <w:rsid w:val="002931E5"/>
    <w:rsid w:val="00296CEE"/>
    <w:rsid w:val="002A000B"/>
    <w:rsid w:val="002A1A4E"/>
    <w:rsid w:val="002A40F5"/>
    <w:rsid w:val="002A62D2"/>
    <w:rsid w:val="002A72EC"/>
    <w:rsid w:val="002B23EE"/>
    <w:rsid w:val="002B3348"/>
    <w:rsid w:val="002C5506"/>
    <w:rsid w:val="002C5596"/>
    <w:rsid w:val="002C725A"/>
    <w:rsid w:val="002D1528"/>
    <w:rsid w:val="002D457F"/>
    <w:rsid w:val="002D4F05"/>
    <w:rsid w:val="002D7509"/>
    <w:rsid w:val="002E0B36"/>
    <w:rsid w:val="002E60FD"/>
    <w:rsid w:val="002F4433"/>
    <w:rsid w:val="00300074"/>
    <w:rsid w:val="00305424"/>
    <w:rsid w:val="003118AE"/>
    <w:rsid w:val="00320125"/>
    <w:rsid w:val="003217E4"/>
    <w:rsid w:val="00333C6C"/>
    <w:rsid w:val="003423BB"/>
    <w:rsid w:val="0034268A"/>
    <w:rsid w:val="00344067"/>
    <w:rsid w:val="003501BC"/>
    <w:rsid w:val="00351121"/>
    <w:rsid w:val="00353042"/>
    <w:rsid w:val="0035333D"/>
    <w:rsid w:val="0035791B"/>
    <w:rsid w:val="003670DB"/>
    <w:rsid w:val="00386B80"/>
    <w:rsid w:val="00387C36"/>
    <w:rsid w:val="003A0D01"/>
    <w:rsid w:val="003A726F"/>
    <w:rsid w:val="003B0F23"/>
    <w:rsid w:val="003B28EC"/>
    <w:rsid w:val="003B2E79"/>
    <w:rsid w:val="003B3D35"/>
    <w:rsid w:val="003B7AC0"/>
    <w:rsid w:val="003D0DDD"/>
    <w:rsid w:val="003D20F6"/>
    <w:rsid w:val="003E2749"/>
    <w:rsid w:val="003E5CB0"/>
    <w:rsid w:val="004068EA"/>
    <w:rsid w:val="00411C50"/>
    <w:rsid w:val="0042212F"/>
    <w:rsid w:val="00424FEA"/>
    <w:rsid w:val="004258BB"/>
    <w:rsid w:val="00427655"/>
    <w:rsid w:val="00430BD9"/>
    <w:rsid w:val="00432A3D"/>
    <w:rsid w:val="0044059D"/>
    <w:rsid w:val="00441728"/>
    <w:rsid w:val="0045001C"/>
    <w:rsid w:val="00453F15"/>
    <w:rsid w:val="004561A5"/>
    <w:rsid w:val="00473E70"/>
    <w:rsid w:val="004851A4"/>
    <w:rsid w:val="004A1E7D"/>
    <w:rsid w:val="004A4FFF"/>
    <w:rsid w:val="004C1864"/>
    <w:rsid w:val="004D16ED"/>
    <w:rsid w:val="004D339C"/>
    <w:rsid w:val="004E3232"/>
    <w:rsid w:val="004E362F"/>
    <w:rsid w:val="004E4D11"/>
    <w:rsid w:val="004F3E16"/>
    <w:rsid w:val="00503C84"/>
    <w:rsid w:val="00510AFC"/>
    <w:rsid w:val="005122AE"/>
    <w:rsid w:val="00520F0A"/>
    <w:rsid w:val="00532B02"/>
    <w:rsid w:val="00532C89"/>
    <w:rsid w:val="00533C19"/>
    <w:rsid w:val="00536946"/>
    <w:rsid w:val="00546C6B"/>
    <w:rsid w:val="00557829"/>
    <w:rsid w:val="00561A91"/>
    <w:rsid w:val="00562EA1"/>
    <w:rsid w:val="00564074"/>
    <w:rsid w:val="0058393E"/>
    <w:rsid w:val="005906E2"/>
    <w:rsid w:val="00594CDF"/>
    <w:rsid w:val="00595966"/>
    <w:rsid w:val="005A0EF0"/>
    <w:rsid w:val="005A234B"/>
    <w:rsid w:val="005A266C"/>
    <w:rsid w:val="005A6552"/>
    <w:rsid w:val="005B010C"/>
    <w:rsid w:val="005B09C1"/>
    <w:rsid w:val="005B6635"/>
    <w:rsid w:val="005C4556"/>
    <w:rsid w:val="005C6624"/>
    <w:rsid w:val="005D217D"/>
    <w:rsid w:val="005D6A1A"/>
    <w:rsid w:val="005E1B82"/>
    <w:rsid w:val="005F0D44"/>
    <w:rsid w:val="005F2A27"/>
    <w:rsid w:val="005F3963"/>
    <w:rsid w:val="00600A20"/>
    <w:rsid w:val="00604B29"/>
    <w:rsid w:val="006063A6"/>
    <w:rsid w:val="00626B77"/>
    <w:rsid w:val="00626FE2"/>
    <w:rsid w:val="006304EE"/>
    <w:rsid w:val="00666F7A"/>
    <w:rsid w:val="006716DB"/>
    <w:rsid w:val="00673677"/>
    <w:rsid w:val="00674DB1"/>
    <w:rsid w:val="006751C2"/>
    <w:rsid w:val="00676860"/>
    <w:rsid w:val="006935B5"/>
    <w:rsid w:val="00693B5A"/>
    <w:rsid w:val="00694F6B"/>
    <w:rsid w:val="006970CE"/>
    <w:rsid w:val="006A2B4B"/>
    <w:rsid w:val="006A4F6A"/>
    <w:rsid w:val="006A5EE8"/>
    <w:rsid w:val="006A6AAD"/>
    <w:rsid w:val="006B42E4"/>
    <w:rsid w:val="006C2FB9"/>
    <w:rsid w:val="006E3877"/>
    <w:rsid w:val="006F2276"/>
    <w:rsid w:val="006F297E"/>
    <w:rsid w:val="00701A38"/>
    <w:rsid w:val="00701EE3"/>
    <w:rsid w:val="00703CA9"/>
    <w:rsid w:val="00704763"/>
    <w:rsid w:val="00706DBC"/>
    <w:rsid w:val="007070AE"/>
    <w:rsid w:val="00713422"/>
    <w:rsid w:val="00727C8E"/>
    <w:rsid w:val="00742FF9"/>
    <w:rsid w:val="00745C4D"/>
    <w:rsid w:val="00761434"/>
    <w:rsid w:val="00764EF3"/>
    <w:rsid w:val="007745B9"/>
    <w:rsid w:val="007779DF"/>
    <w:rsid w:val="00777D40"/>
    <w:rsid w:val="00790468"/>
    <w:rsid w:val="007906AE"/>
    <w:rsid w:val="00796EAD"/>
    <w:rsid w:val="007A0676"/>
    <w:rsid w:val="007B1510"/>
    <w:rsid w:val="007B1B43"/>
    <w:rsid w:val="007C0B33"/>
    <w:rsid w:val="007D0B55"/>
    <w:rsid w:val="007E625C"/>
    <w:rsid w:val="007E7B1D"/>
    <w:rsid w:val="007F131B"/>
    <w:rsid w:val="007F3A7E"/>
    <w:rsid w:val="007F4265"/>
    <w:rsid w:val="007F490E"/>
    <w:rsid w:val="007F5A09"/>
    <w:rsid w:val="008012BC"/>
    <w:rsid w:val="00805DE9"/>
    <w:rsid w:val="00812387"/>
    <w:rsid w:val="00817FB5"/>
    <w:rsid w:val="00832468"/>
    <w:rsid w:val="008367BE"/>
    <w:rsid w:val="00845736"/>
    <w:rsid w:val="0084725C"/>
    <w:rsid w:val="00857365"/>
    <w:rsid w:val="0086644D"/>
    <w:rsid w:val="008732B4"/>
    <w:rsid w:val="00880BC0"/>
    <w:rsid w:val="008878A3"/>
    <w:rsid w:val="00897D78"/>
    <w:rsid w:val="008A04A0"/>
    <w:rsid w:val="008A2B60"/>
    <w:rsid w:val="008B1BD3"/>
    <w:rsid w:val="008C0AA2"/>
    <w:rsid w:val="008C7295"/>
    <w:rsid w:val="008F36D4"/>
    <w:rsid w:val="008F7D8D"/>
    <w:rsid w:val="00921043"/>
    <w:rsid w:val="00923161"/>
    <w:rsid w:val="00933652"/>
    <w:rsid w:val="00934A3C"/>
    <w:rsid w:val="00934B7B"/>
    <w:rsid w:val="00940715"/>
    <w:rsid w:val="00966167"/>
    <w:rsid w:val="00973AEB"/>
    <w:rsid w:val="00974FA6"/>
    <w:rsid w:val="00982D7D"/>
    <w:rsid w:val="009840D8"/>
    <w:rsid w:val="00985304"/>
    <w:rsid w:val="00995475"/>
    <w:rsid w:val="009A3BFE"/>
    <w:rsid w:val="009A7729"/>
    <w:rsid w:val="009B70DB"/>
    <w:rsid w:val="009B7B17"/>
    <w:rsid w:val="009C573D"/>
    <w:rsid w:val="009C7F82"/>
    <w:rsid w:val="009D26C4"/>
    <w:rsid w:val="009E39B4"/>
    <w:rsid w:val="009E4F56"/>
    <w:rsid w:val="009E7C9C"/>
    <w:rsid w:val="009F019E"/>
    <w:rsid w:val="00A032E8"/>
    <w:rsid w:val="00A07015"/>
    <w:rsid w:val="00A12D35"/>
    <w:rsid w:val="00A1533F"/>
    <w:rsid w:val="00A267C1"/>
    <w:rsid w:val="00A301D8"/>
    <w:rsid w:val="00A30554"/>
    <w:rsid w:val="00A30B7F"/>
    <w:rsid w:val="00A35D3A"/>
    <w:rsid w:val="00A37A52"/>
    <w:rsid w:val="00A55318"/>
    <w:rsid w:val="00A7397E"/>
    <w:rsid w:val="00A74D5C"/>
    <w:rsid w:val="00A75F9F"/>
    <w:rsid w:val="00A80692"/>
    <w:rsid w:val="00A80C16"/>
    <w:rsid w:val="00A8478B"/>
    <w:rsid w:val="00A91FD5"/>
    <w:rsid w:val="00A9261F"/>
    <w:rsid w:val="00A93539"/>
    <w:rsid w:val="00A94B71"/>
    <w:rsid w:val="00AA001A"/>
    <w:rsid w:val="00AA250C"/>
    <w:rsid w:val="00AA4ED0"/>
    <w:rsid w:val="00AB209F"/>
    <w:rsid w:val="00AB3E7F"/>
    <w:rsid w:val="00AB4971"/>
    <w:rsid w:val="00AB539D"/>
    <w:rsid w:val="00AC474B"/>
    <w:rsid w:val="00AC5279"/>
    <w:rsid w:val="00AC6DA6"/>
    <w:rsid w:val="00AD4B44"/>
    <w:rsid w:val="00AD7B77"/>
    <w:rsid w:val="00AE513A"/>
    <w:rsid w:val="00AE7D0F"/>
    <w:rsid w:val="00AF2230"/>
    <w:rsid w:val="00B02927"/>
    <w:rsid w:val="00B05237"/>
    <w:rsid w:val="00B10EDA"/>
    <w:rsid w:val="00B1753B"/>
    <w:rsid w:val="00B24818"/>
    <w:rsid w:val="00B25DA7"/>
    <w:rsid w:val="00B26B94"/>
    <w:rsid w:val="00B27BB0"/>
    <w:rsid w:val="00B32AE5"/>
    <w:rsid w:val="00B33B3B"/>
    <w:rsid w:val="00B34314"/>
    <w:rsid w:val="00B5031F"/>
    <w:rsid w:val="00B6226F"/>
    <w:rsid w:val="00B7200B"/>
    <w:rsid w:val="00B72B67"/>
    <w:rsid w:val="00B76900"/>
    <w:rsid w:val="00B834BC"/>
    <w:rsid w:val="00B839ED"/>
    <w:rsid w:val="00B85006"/>
    <w:rsid w:val="00B852B4"/>
    <w:rsid w:val="00B923DE"/>
    <w:rsid w:val="00BA48CF"/>
    <w:rsid w:val="00BB32AE"/>
    <w:rsid w:val="00BC2A3C"/>
    <w:rsid w:val="00BD14E3"/>
    <w:rsid w:val="00BD665E"/>
    <w:rsid w:val="00BE12AD"/>
    <w:rsid w:val="00BE3F14"/>
    <w:rsid w:val="00BE3F87"/>
    <w:rsid w:val="00BE4083"/>
    <w:rsid w:val="00BE55A5"/>
    <w:rsid w:val="00BF73C1"/>
    <w:rsid w:val="00C06D93"/>
    <w:rsid w:val="00C076E3"/>
    <w:rsid w:val="00C12AFD"/>
    <w:rsid w:val="00C1309E"/>
    <w:rsid w:val="00C13A2C"/>
    <w:rsid w:val="00C25E67"/>
    <w:rsid w:val="00C27003"/>
    <w:rsid w:val="00C45473"/>
    <w:rsid w:val="00C46C42"/>
    <w:rsid w:val="00C4725C"/>
    <w:rsid w:val="00C47C87"/>
    <w:rsid w:val="00C5024B"/>
    <w:rsid w:val="00C50FE5"/>
    <w:rsid w:val="00C72C06"/>
    <w:rsid w:val="00C80BE4"/>
    <w:rsid w:val="00C82F25"/>
    <w:rsid w:val="00C83D2F"/>
    <w:rsid w:val="00C92F39"/>
    <w:rsid w:val="00C96D88"/>
    <w:rsid w:val="00CA6688"/>
    <w:rsid w:val="00CB0BF2"/>
    <w:rsid w:val="00CB147A"/>
    <w:rsid w:val="00CB169B"/>
    <w:rsid w:val="00CC3297"/>
    <w:rsid w:val="00CD3F8B"/>
    <w:rsid w:val="00CD4045"/>
    <w:rsid w:val="00CE41A6"/>
    <w:rsid w:val="00CE5A40"/>
    <w:rsid w:val="00CF0A5F"/>
    <w:rsid w:val="00CF578C"/>
    <w:rsid w:val="00D0658B"/>
    <w:rsid w:val="00D34270"/>
    <w:rsid w:val="00D3640C"/>
    <w:rsid w:val="00D41FE8"/>
    <w:rsid w:val="00D54757"/>
    <w:rsid w:val="00D648D2"/>
    <w:rsid w:val="00D659C5"/>
    <w:rsid w:val="00D83E00"/>
    <w:rsid w:val="00D855B2"/>
    <w:rsid w:val="00D864C5"/>
    <w:rsid w:val="00D9470C"/>
    <w:rsid w:val="00DA61AE"/>
    <w:rsid w:val="00DA62BB"/>
    <w:rsid w:val="00DA74A6"/>
    <w:rsid w:val="00DB5722"/>
    <w:rsid w:val="00DB6C97"/>
    <w:rsid w:val="00DB6E35"/>
    <w:rsid w:val="00DB7AA7"/>
    <w:rsid w:val="00DC5B22"/>
    <w:rsid w:val="00DD3C37"/>
    <w:rsid w:val="00DE15FD"/>
    <w:rsid w:val="00DE7CFC"/>
    <w:rsid w:val="00DF152D"/>
    <w:rsid w:val="00DF7B8F"/>
    <w:rsid w:val="00E10864"/>
    <w:rsid w:val="00E11437"/>
    <w:rsid w:val="00E14F3A"/>
    <w:rsid w:val="00E167D4"/>
    <w:rsid w:val="00E252CD"/>
    <w:rsid w:val="00E26420"/>
    <w:rsid w:val="00E30310"/>
    <w:rsid w:val="00E346C4"/>
    <w:rsid w:val="00E41CF5"/>
    <w:rsid w:val="00E47EEC"/>
    <w:rsid w:val="00E50C15"/>
    <w:rsid w:val="00E523D5"/>
    <w:rsid w:val="00E61719"/>
    <w:rsid w:val="00E62814"/>
    <w:rsid w:val="00E81CB6"/>
    <w:rsid w:val="00E82109"/>
    <w:rsid w:val="00E83471"/>
    <w:rsid w:val="00E92CC2"/>
    <w:rsid w:val="00E957F2"/>
    <w:rsid w:val="00EA2E0B"/>
    <w:rsid w:val="00EB27C2"/>
    <w:rsid w:val="00EC1A59"/>
    <w:rsid w:val="00EC338F"/>
    <w:rsid w:val="00EC6E94"/>
    <w:rsid w:val="00ED6212"/>
    <w:rsid w:val="00ED7EAD"/>
    <w:rsid w:val="00EE1E20"/>
    <w:rsid w:val="00EF108F"/>
    <w:rsid w:val="00EF17D0"/>
    <w:rsid w:val="00F17C88"/>
    <w:rsid w:val="00F30115"/>
    <w:rsid w:val="00F3190B"/>
    <w:rsid w:val="00F33025"/>
    <w:rsid w:val="00F335AB"/>
    <w:rsid w:val="00F33608"/>
    <w:rsid w:val="00F50150"/>
    <w:rsid w:val="00F540C7"/>
    <w:rsid w:val="00F54E0F"/>
    <w:rsid w:val="00F82534"/>
    <w:rsid w:val="00F9056F"/>
    <w:rsid w:val="00F93378"/>
    <w:rsid w:val="00F943A4"/>
    <w:rsid w:val="00F97173"/>
    <w:rsid w:val="00FA45F2"/>
    <w:rsid w:val="00FB033A"/>
    <w:rsid w:val="00FB304C"/>
    <w:rsid w:val="00FD43DA"/>
    <w:rsid w:val="00FD6AC7"/>
    <w:rsid w:val="00FE2E1B"/>
    <w:rsid w:val="00FF22CA"/>
    <w:rsid w:val="00FF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2757B"/>
  <w14:defaultImageDpi w14:val="32767"/>
  <w15:chartTrackingRefBased/>
  <w15:docId w15:val="{A6E4F7B6-8C24-CF42-B1FD-B46467B5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6CDB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46CDB"/>
    <w:pPr>
      <w:spacing w:after="120" w:line="264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706DBC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MOTA</dc:creator>
  <cp:keywords/>
  <dc:description/>
  <cp:lastModifiedBy>JOAO MOTA</cp:lastModifiedBy>
  <cp:revision>3</cp:revision>
  <dcterms:created xsi:type="dcterms:W3CDTF">2023-08-16T15:33:00Z</dcterms:created>
  <dcterms:modified xsi:type="dcterms:W3CDTF">2023-08-16T22:41:00Z</dcterms:modified>
</cp:coreProperties>
</file>